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7FE12" w14:textId="323B704E" w:rsidR="00FF106E" w:rsidRDefault="00FF106E" w:rsidP="00C927EF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Supplementary_Figure_8:"/>
      <w:bookmarkStart w:id="1" w:name="_Supplementary_Figure_10:"/>
      <w:bookmarkEnd w:id="0"/>
      <w:bookmarkEnd w:id="1"/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>Supplementa</w:t>
      </w:r>
      <w:r w:rsidR="00DE7C32" w:rsidRPr="00C927EF">
        <w:rPr>
          <w:rFonts w:ascii="Times New Roman" w:hAnsi="Times New Roman" w:cs="Times New Roman"/>
          <w:b/>
          <w:color w:val="auto"/>
          <w:sz w:val="24"/>
          <w:szCs w:val="24"/>
        </w:rPr>
        <w:t>ry</w:t>
      </w:r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ig </w:t>
      </w:r>
      <w:r w:rsidR="00331F79">
        <w:rPr>
          <w:rFonts w:ascii="Times New Roman" w:hAnsi="Times New Roman" w:cs="Times New Roman"/>
          <w:b/>
          <w:color w:val="auto"/>
          <w:sz w:val="24"/>
          <w:szCs w:val="24"/>
        </w:rPr>
        <w:t>7</w:t>
      </w:r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Pr="00C927EF">
        <w:rPr>
          <w:rFonts w:ascii="Times New Roman" w:hAnsi="Times New Roman" w:cs="Times New Roman"/>
          <w:color w:val="auto"/>
          <w:sz w:val="24"/>
          <w:szCs w:val="24"/>
        </w:rPr>
        <w:t>Raw (unadjusted) mean volumes by cluster and network</w:t>
      </w:r>
    </w:p>
    <w:p w14:paraId="25028D14" w14:textId="77777777" w:rsidR="00C927EF" w:rsidRPr="00C927EF" w:rsidRDefault="00C927EF" w:rsidP="00C927EF"/>
    <w:p w14:paraId="503FA317" w14:textId="475E10E5" w:rsidR="00DE7C32" w:rsidRDefault="00AC0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EBB07C4" wp14:editId="3BCB3025">
            <wp:extent cx="5943600" cy="3990340"/>
            <wp:effectExtent l="0" t="0" r="0" b="0"/>
            <wp:docPr id="188583949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839498" name="Picture 1" descr="A screenshot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DEC60" w14:textId="3032C94E" w:rsidR="003059F3" w:rsidRDefault="00DE7C32">
      <w:pPr>
        <w:rPr>
          <w:rFonts w:ascii="Times New Roman" w:hAnsi="Times New Roman" w:cs="Times New Roman"/>
          <w:sz w:val="24"/>
          <w:szCs w:val="24"/>
        </w:rPr>
      </w:pPr>
      <w:r w:rsidRPr="009E49F9">
        <w:rPr>
          <w:rFonts w:ascii="Times New Roman" w:hAnsi="Times New Roman" w:cs="Times New Roman"/>
          <w:sz w:val="24"/>
          <w:szCs w:val="24"/>
        </w:rPr>
        <w:t xml:space="preserve">Supplementary Fig </w:t>
      </w:r>
      <w:r w:rsidR="00E03572">
        <w:rPr>
          <w:rFonts w:ascii="Times New Roman" w:hAnsi="Times New Roman" w:cs="Times New Roman"/>
          <w:sz w:val="24"/>
          <w:szCs w:val="24"/>
        </w:rPr>
        <w:t>7</w:t>
      </w:r>
      <w:r w:rsidRPr="009E49F9">
        <w:rPr>
          <w:rFonts w:ascii="Times New Roman" w:hAnsi="Times New Roman" w:cs="Times New Roman"/>
          <w:sz w:val="24"/>
          <w:szCs w:val="24"/>
        </w:rPr>
        <w:t xml:space="preserve"> ca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046E">
        <w:rPr>
          <w:rFonts w:ascii="Times New Roman" w:hAnsi="Times New Roman" w:cs="Times New Roman"/>
          <w:sz w:val="24"/>
          <w:szCs w:val="24"/>
        </w:rPr>
        <w:t>Unadjusted (raw) mean network volumes for each of the 7 networks from the Yeo</w:t>
      </w:r>
      <w:r w:rsidR="00CE268C">
        <w:rPr>
          <w:rFonts w:ascii="Times New Roman" w:hAnsi="Times New Roman" w:cs="Times New Roman"/>
          <w:sz w:val="24"/>
          <w:szCs w:val="24"/>
        </w:rPr>
        <w:t>-7</w:t>
      </w:r>
      <w:r w:rsidR="00B0046E">
        <w:rPr>
          <w:rFonts w:ascii="Times New Roman" w:hAnsi="Times New Roman" w:cs="Times New Roman"/>
          <w:sz w:val="24"/>
          <w:szCs w:val="24"/>
        </w:rPr>
        <w:t xml:space="preserve"> atlas by phenotype group.</w:t>
      </w:r>
      <w:bookmarkStart w:id="2" w:name="_Appendix_References:"/>
      <w:bookmarkEnd w:id="2"/>
    </w:p>
    <w:sectPr w:rsidR="003059F3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249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308C"/>
    <w:rsid w:val="0004030A"/>
    <w:rsid w:val="00046009"/>
    <w:rsid w:val="000A093C"/>
    <w:rsid w:val="000B7ACE"/>
    <w:rsid w:val="000F4305"/>
    <w:rsid w:val="00182CE1"/>
    <w:rsid w:val="001979E3"/>
    <w:rsid w:val="00223B4F"/>
    <w:rsid w:val="0022659D"/>
    <w:rsid w:val="00226D71"/>
    <w:rsid w:val="00230E5C"/>
    <w:rsid w:val="002344A0"/>
    <w:rsid w:val="00245D41"/>
    <w:rsid w:val="00284614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52035"/>
    <w:rsid w:val="00355A16"/>
    <w:rsid w:val="00370EF8"/>
    <w:rsid w:val="00381BF4"/>
    <w:rsid w:val="003B3466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B0BDC"/>
    <w:rsid w:val="006E40B9"/>
    <w:rsid w:val="00740942"/>
    <w:rsid w:val="00776D1E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2536B"/>
    <w:rsid w:val="00C34385"/>
    <w:rsid w:val="00C44410"/>
    <w:rsid w:val="00C56732"/>
    <w:rsid w:val="00C927EF"/>
    <w:rsid w:val="00CC620A"/>
    <w:rsid w:val="00CD6F3A"/>
    <w:rsid w:val="00CE268C"/>
    <w:rsid w:val="00D025EB"/>
    <w:rsid w:val="00D03F4E"/>
    <w:rsid w:val="00D664ED"/>
    <w:rsid w:val="00D7052F"/>
    <w:rsid w:val="00D73170"/>
    <w:rsid w:val="00D73F1B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8:00Z</dcterms:created>
  <dcterms:modified xsi:type="dcterms:W3CDTF">2025-01-27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